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829" w:rsidRPr="003D4A66" w:rsidRDefault="00396184" w:rsidP="00434548">
      <w:pPr>
        <w:jc w:val="both"/>
        <w:rPr>
          <w:rFonts w:ascii="Times New Roman" w:hAnsi="Times New Roman" w:cs="Times New Roman"/>
        </w:rPr>
      </w:pPr>
      <w:r w:rsidRPr="003D4A66">
        <w:rPr>
          <w:rFonts w:ascii="Times New Roman" w:hAnsi="Times New Roman" w:cs="Times New Roman"/>
          <w:b/>
        </w:rPr>
        <w:t>S</w:t>
      </w:r>
      <w:r w:rsidR="00931829" w:rsidRPr="003D4A66">
        <w:rPr>
          <w:rFonts w:ascii="Times New Roman" w:hAnsi="Times New Roman" w:cs="Times New Roman"/>
          <w:b/>
        </w:rPr>
        <w:t xml:space="preserve">upplementary Table 1. </w:t>
      </w:r>
      <w:r w:rsidR="00931829" w:rsidRPr="003D4A66">
        <w:rPr>
          <w:rFonts w:ascii="Times New Roman" w:hAnsi="Times New Roman" w:cs="Times New Roman"/>
        </w:rPr>
        <w:t>A list of putative POU3F2-target genes</w:t>
      </w:r>
      <w:r w:rsidR="003D4A66">
        <w:rPr>
          <w:rFonts w:ascii="Times New Roman" w:hAnsi="Times New Roman" w:cs="Times New Roman" w:hint="eastAsia"/>
        </w:rPr>
        <w:t xml:space="preserve">, </w:t>
      </w:r>
      <w:r w:rsidR="00931829" w:rsidRPr="003D4A66">
        <w:rPr>
          <w:rFonts w:ascii="Times New Roman" w:hAnsi="Times New Roman" w:cs="Times New Roman"/>
          <w:color w:val="000000" w:themeColor="text1"/>
        </w:rPr>
        <w:t>identified by both</w:t>
      </w:r>
      <w:r w:rsidR="00931829" w:rsidRPr="003D4A66">
        <w:rPr>
          <w:rFonts w:ascii="Times New Roman" w:hAnsi="Times New Roman" w:cs="Times New Roman"/>
        </w:rPr>
        <w:t xml:space="preserve"> in silico mapping and ChIP-seq during early </w:t>
      </w:r>
      <w:r w:rsidR="00931829" w:rsidRPr="003D4A66">
        <w:rPr>
          <w:rFonts w:ascii="Times New Roman" w:hAnsi="Times New Roman" w:cs="Times New Roman"/>
          <w:bCs/>
          <w:color w:val="000000" w:themeColor="text1"/>
        </w:rPr>
        <w:t>neuronal differentiation</w:t>
      </w:r>
      <w:r w:rsidR="00931829" w:rsidRPr="003D4A66">
        <w:rPr>
          <w:rFonts w:ascii="Times New Roman" w:hAnsi="Times New Roman" w:cs="Times New Roman"/>
        </w:rPr>
        <w:t xml:space="preserve">. </w:t>
      </w:r>
      <w:r w:rsidR="003D4A66">
        <w:rPr>
          <w:rFonts w:ascii="Times New Roman" w:hAnsi="Times New Roman" w:cs="Times New Roman"/>
        </w:rPr>
        <w:t xml:space="preserve">The gene symbol and </w:t>
      </w:r>
      <w:r w:rsidR="00931829" w:rsidRPr="003D4A66">
        <w:rPr>
          <w:rFonts w:ascii="Times New Roman" w:hAnsi="Times New Roman" w:cs="Times New Roman"/>
        </w:rPr>
        <w:t xml:space="preserve">reference sequence </w:t>
      </w:r>
      <w:r w:rsidR="00434548">
        <w:rPr>
          <w:rFonts w:ascii="Times New Roman" w:hAnsi="Times New Roman" w:cs="Times New Roman" w:hint="eastAsia"/>
        </w:rPr>
        <w:t>(</w:t>
      </w:r>
      <w:proofErr w:type="spellStart"/>
      <w:r w:rsidR="00434548">
        <w:rPr>
          <w:rFonts w:ascii="Times New Roman" w:hAnsi="Times New Roman" w:cs="Times New Roman" w:hint="eastAsia"/>
        </w:rPr>
        <w:t>RefSeq</w:t>
      </w:r>
      <w:proofErr w:type="spellEnd"/>
      <w:r w:rsidR="00434548">
        <w:rPr>
          <w:rFonts w:ascii="Times New Roman" w:hAnsi="Times New Roman" w:cs="Times New Roman" w:hint="eastAsia"/>
        </w:rPr>
        <w:t xml:space="preserve">) </w:t>
      </w:r>
      <w:r w:rsidR="00931829" w:rsidRPr="003D4A66">
        <w:rPr>
          <w:rFonts w:ascii="Times New Roman" w:hAnsi="Times New Roman" w:cs="Times New Roman"/>
        </w:rPr>
        <w:t>ID are reported</w:t>
      </w:r>
      <w:del w:id="0" w:author="FRETZIE" w:date="2018-03-11T20:28:00Z">
        <w:r w:rsidR="00931829" w:rsidRPr="003D4A66" w:rsidDel="008B53AE">
          <w:rPr>
            <w:rFonts w:ascii="Times New Roman" w:hAnsi="Times New Roman" w:cs="Times New Roman"/>
          </w:rPr>
          <w:delText>.</w:delText>
        </w:r>
      </w:del>
    </w:p>
    <w:tbl>
      <w:tblPr>
        <w:tblW w:w="9640" w:type="dxa"/>
        <w:tblInd w:w="13" w:type="dxa"/>
        <w:tblCellMar>
          <w:left w:w="28" w:type="dxa"/>
          <w:right w:w="28" w:type="dxa"/>
        </w:tblCellMar>
        <w:tblLook w:val="04A0"/>
      </w:tblPr>
      <w:tblGrid>
        <w:gridCol w:w="1380"/>
        <w:gridCol w:w="60"/>
        <w:gridCol w:w="1640"/>
        <w:gridCol w:w="60"/>
        <w:gridCol w:w="1340"/>
        <w:gridCol w:w="80"/>
        <w:gridCol w:w="280"/>
        <w:gridCol w:w="1400"/>
        <w:gridCol w:w="60"/>
        <w:gridCol w:w="240"/>
        <w:gridCol w:w="1160"/>
        <w:gridCol w:w="20"/>
        <w:gridCol w:w="240"/>
        <w:gridCol w:w="1420"/>
        <w:gridCol w:w="40"/>
        <w:gridCol w:w="220"/>
      </w:tblGrid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Del="00501B09" w:rsidRDefault="00931829" w:rsidP="00501B09">
            <w:pPr>
              <w:widowControl/>
              <w:rPr>
                <w:del w:id="1" w:author="FRETZIE" w:date="2018-03-11T20:29:00Z"/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pPrChange w:id="2" w:author="FRETZIE" w:date="2018-03-11T20:29:00Z">
                <w:pPr>
                  <w:widowControl/>
                </w:pPr>
              </w:pPrChange>
            </w:pPr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Gene </w:t>
            </w:r>
          </w:p>
          <w:p w:rsidR="00931829" w:rsidRPr="00931829" w:rsidRDefault="00931829" w:rsidP="00501B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ymbol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efSeq</w:t>
            </w:r>
            <w:proofErr w:type="spellEnd"/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ID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Gene Symbol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efSeq</w:t>
            </w:r>
            <w:proofErr w:type="spellEnd"/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ID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Gene Symbol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efSeq</w:t>
            </w:r>
            <w:proofErr w:type="spellEnd"/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ID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ABLIM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3008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3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ORO1B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0441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ADAMTS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509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3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R</w:t>
            </w:r>
            <w:bookmarkStart w:id="3" w:name="_GoBack"/>
            <w:bookmarkEnd w:id="3"/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HR2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202482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AGPAT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3755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39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RHR2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202481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AGT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002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3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RHR2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202475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AHDC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2988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3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DAB2IP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32552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ALX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649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4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DALRD3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9996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AMN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1340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29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DALRD3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8114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ANO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037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37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DGKZ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3646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AP2M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2520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6762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DGKZ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05540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AP2M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406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9946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DGKZ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201532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APOA1BP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4477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4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DNAJB8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53330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APOA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64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6762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DOK7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64673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ARHGAP30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8172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3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DOK7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73660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ATF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20648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27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DPH2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39589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ATP1A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070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4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DPH2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384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CAT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7809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3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DYRK4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3845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CL2L1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3872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SQ1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23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EFCAB4B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44958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CL2L1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3076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TSPER4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98137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EFCAB4B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32680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BCL2L1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3872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CDC28B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429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EHD1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6795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12orf35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816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DC20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25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EMG1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6331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1orf12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4272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DC42EP2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6779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EPB41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66005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1orf20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3423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DCP2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20154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EXTL1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4455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1orf35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431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DK5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493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FAM3B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58186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9orf11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639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DK5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6441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FAM63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40217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1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211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HI3L1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27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FBXL14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52441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4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HIT1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346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FDPS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35821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3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ISH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332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FGD4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39241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6762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LK3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3002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FHL3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4468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3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LSTN3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471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GCDH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0159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4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NTN2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507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GCDH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3976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984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OMP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009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GLI2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5270</w:t>
            </w:r>
          </w:p>
        </w:tc>
      </w:tr>
      <w:tr w:rsidR="00931829" w:rsidRPr="00931829" w:rsidTr="003D4A66">
        <w:trPr>
          <w:gridAfter w:val="2"/>
          <w:wAfter w:w="260" w:type="dxa"/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ACNA1C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071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CORO1B</w:t>
            </w: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1807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GPRC5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3979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del w:id="4" w:author="FRETZIE" w:date="2018-03-11T20:29:00Z">
              <w:r w:rsidRPr="00931829" w:rsidDel="00501B09">
                <w:lastRenderedPageBreak/>
                <w:delText xml:space="preserve"> </w:delText>
              </w:r>
            </w:del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Gene Symbol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efSeq</w:t>
            </w:r>
            <w:proofErr w:type="spellEnd"/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ID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Del="00501B09" w:rsidRDefault="00931829" w:rsidP="00501B09">
            <w:pPr>
              <w:widowControl/>
              <w:rPr>
                <w:del w:id="5" w:author="FRETZIE" w:date="2018-03-11T20:29:00Z"/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pPrChange w:id="6" w:author="FRETZIE" w:date="2018-03-11T20:29:00Z">
                <w:pPr>
                  <w:widowControl/>
                </w:pPr>
              </w:pPrChange>
            </w:pPr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Gene </w:t>
            </w:r>
          </w:p>
          <w:p w:rsidR="00931829" w:rsidRPr="00931829" w:rsidRDefault="00931829" w:rsidP="00501B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ymbol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efSeq</w:t>
            </w:r>
            <w:proofErr w:type="spellEnd"/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ID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Gene Symbol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efSeq</w:t>
            </w:r>
            <w:proofErr w:type="spellEnd"/>
            <w:r w:rsidRPr="0093182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ID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GPRC5D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8654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LRRC23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35217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4DIP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98832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GPRIN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4696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LRRC23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6992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4DIP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98834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GRHL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1180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LRRC23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201650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2606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GRHL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98174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M6PR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207024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85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GRHL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98173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MAN1C1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0379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84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GSG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20684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MCF2L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12732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83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HCRTR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525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MCF2L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4979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82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HEYL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4571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MED2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33640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81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HHATL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0707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MED2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81491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80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IFFO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39670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MKNK1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3684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79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IFFO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93457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MLF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5439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78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IFFO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80730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MRPL24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45729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77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IGFN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64586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MRPL49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4927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76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IL16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4513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MRPL51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6497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75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ING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7586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MTMR11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81873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74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ING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616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MYEOV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38768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73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ING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758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MYL7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1223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72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ING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7585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MYOM3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52372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71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ING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7584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CAPD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4865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70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ING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7583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DUFS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66159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69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IPO1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465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DUFS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4550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68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KCNA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0217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ES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6617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E9A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1567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KCNA5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2234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LE1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8096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EA15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3768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KCNJ9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4983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LE1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14445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GP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42371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KIAA1467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0853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RIP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31474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HC2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98040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KIAA152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98973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TF3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2527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IGO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52850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KRT80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8149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TF3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02654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IGO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201484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KRT80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82507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UAK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30952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IGO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32634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LDLRAD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10978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OSBPL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4835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PFIA4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5053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LFNG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66355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OSBPL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44498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RDM15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40424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LFNG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40168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AQR6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4897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RDM15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2115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LFNG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40167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AQR6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98406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RR4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7244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LFNG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2304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ARS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52268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TPN6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80548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LMN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5572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CSK9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74936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TPN6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2831</w:t>
            </w:r>
          </w:p>
        </w:tc>
      </w:tr>
      <w:tr w:rsidR="00931829" w:rsidRPr="00931829" w:rsidTr="003D4A66">
        <w:trPr>
          <w:trHeight w:val="330"/>
        </w:trPr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LOC653486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97610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DCD1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5018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TPN6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29" w:rsidRPr="00931829" w:rsidRDefault="00931829" w:rsidP="00931829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931829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80549</w:t>
            </w:r>
          </w:p>
        </w:tc>
      </w:tr>
      <w:tr w:rsidR="00396184" w:rsidRPr="00396184" w:rsidTr="003D4A66">
        <w:trPr>
          <w:gridAfter w:val="1"/>
          <w:wAfter w:w="220" w:type="dxa"/>
          <w:trHeight w:val="557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184" w:rsidRPr="00396184" w:rsidRDefault="00396184" w:rsidP="00396184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9618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>Gene Symbol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184" w:rsidRPr="00396184" w:rsidRDefault="00396184" w:rsidP="00396184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39618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efSeq</w:t>
            </w:r>
            <w:proofErr w:type="spellEnd"/>
            <w:r w:rsidRPr="0039618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ID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184" w:rsidRPr="00396184" w:rsidRDefault="00396184" w:rsidP="00396184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9618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Gene Symbol</w:t>
            </w:r>
          </w:p>
        </w:tc>
        <w:tc>
          <w:tcPr>
            <w:tcW w:w="1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184" w:rsidRPr="00396184" w:rsidRDefault="00396184" w:rsidP="00396184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39618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efSeq</w:t>
            </w:r>
            <w:proofErr w:type="spellEnd"/>
            <w:r w:rsidRPr="0039618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ID</w:t>
            </w:r>
          </w:p>
        </w:tc>
        <w:tc>
          <w:tcPr>
            <w:tcW w:w="14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Del="00501B09" w:rsidRDefault="00396184" w:rsidP="00501B09">
            <w:pPr>
              <w:widowControl/>
              <w:rPr>
                <w:del w:id="7" w:author="FRETZIE" w:date="2018-03-11T20:29:00Z"/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pPrChange w:id="8" w:author="FRETZIE" w:date="2018-03-11T20:29:00Z">
                <w:pPr>
                  <w:widowControl/>
                </w:pPr>
              </w:pPrChange>
            </w:pPr>
            <w:r w:rsidRPr="0039618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Gene </w:t>
            </w:r>
          </w:p>
          <w:p w:rsidR="00396184" w:rsidRPr="00396184" w:rsidRDefault="00396184" w:rsidP="00501B0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9618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ymbol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184" w:rsidRPr="00396184" w:rsidRDefault="00396184" w:rsidP="00396184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39618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efSeq</w:t>
            </w:r>
            <w:proofErr w:type="spellEnd"/>
            <w:r w:rsidRPr="0039618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ID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TPRU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9500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LC27A3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4330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VEGFB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3377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TPRU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33177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LC32A1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80552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YIF1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0470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TPRU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570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LC6A12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206931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YRDC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4640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TPRU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3317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LC6A12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2848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ZC3H12A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5079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PYGO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3830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LC6A12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2847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ZNF496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32752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RAB3IL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340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LC6A12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3044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ZNF595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82524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RALGDS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626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LC6A17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10898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RIIAD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4495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LC6A9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201649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RIMS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4747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LC6A9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6934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RIPK4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0639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LC6A9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24845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RPL7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097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SBP3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9955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RPS6KA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666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TXBP2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27396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RRP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368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TXBP2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6949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RSPO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3863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URF2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7503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RSPO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24290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YT12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77880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RSPO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24291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YT12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77963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RSPO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242909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TAGLN2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3564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100A5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296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TCIRG1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6053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CGB1C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4565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THEM5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82578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CNN1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5957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TMEM54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33504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CNN1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5957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TMEM79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32323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CNN1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3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TMTC1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75861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DCCAG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664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TNNI1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3281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DCCAG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39707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TOE1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5077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DCCAG3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3970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TOMM40L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32174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ERINC2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856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TRIM62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8207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ERPINH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20701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TTC22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14108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H2D2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6144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TTC22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17904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H2D2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6144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UBQLN4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20131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H2D2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397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UMODL1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99528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H2D2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6144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UMODL1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99527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H2D2A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16144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UMODL1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73568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LC26A9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13432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UMODL1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01004416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D4A66" w:rsidRPr="00396184" w:rsidTr="003D4A66">
        <w:trPr>
          <w:gridAfter w:val="1"/>
          <w:wAfter w:w="220" w:type="dxa"/>
          <w:trHeight w:val="33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SLC26A9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05293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USF1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4A66" w:rsidRPr="00396184" w:rsidRDefault="003D4A66" w:rsidP="00CB7507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>NM_207005</w:t>
            </w:r>
          </w:p>
        </w:tc>
        <w:tc>
          <w:tcPr>
            <w:tcW w:w="14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A66" w:rsidRPr="00396184" w:rsidRDefault="003D4A66" w:rsidP="00396184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396184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:rsidR="00D44588" w:rsidRPr="00931829" w:rsidRDefault="00D44588" w:rsidP="003D4A66"/>
    <w:sectPr w:rsidR="00D44588" w:rsidRPr="00931829" w:rsidSect="00D45C0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60EA" w:rsidRDefault="009560EA" w:rsidP="00931829">
      <w:r>
        <w:separator/>
      </w:r>
    </w:p>
  </w:endnote>
  <w:endnote w:type="continuationSeparator" w:id="0">
    <w:p w:rsidR="009560EA" w:rsidRDefault="009560EA" w:rsidP="009318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60EA" w:rsidRDefault="009560EA" w:rsidP="00931829">
      <w:r>
        <w:separator/>
      </w:r>
    </w:p>
  </w:footnote>
  <w:footnote w:type="continuationSeparator" w:id="0">
    <w:p w:rsidR="009560EA" w:rsidRDefault="009560EA" w:rsidP="009318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0"/>
  </w:docVars>
  <w:rsids>
    <w:rsidRoot w:val="00ED68A7"/>
    <w:rsid w:val="00396184"/>
    <w:rsid w:val="003D4A66"/>
    <w:rsid w:val="00434548"/>
    <w:rsid w:val="00501B09"/>
    <w:rsid w:val="008B53AE"/>
    <w:rsid w:val="00931829"/>
    <w:rsid w:val="009560EA"/>
    <w:rsid w:val="00D44588"/>
    <w:rsid w:val="00D45C03"/>
    <w:rsid w:val="00ED68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C0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18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3182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318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318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3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3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8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3182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318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3182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78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43</Words>
  <Characters>4887</Characters>
  <Application>Microsoft Office Word</Application>
  <DocSecurity>0</DocSecurity>
  <Lines>698</Lines>
  <Paragraphs>614</Paragraphs>
  <ScaleCrop>false</ScaleCrop>
  <Company/>
  <LinksUpToDate>false</LinksUpToDate>
  <CharactersWithSpaces>4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RETZIE</cp:lastModifiedBy>
  <cp:revision>5</cp:revision>
  <dcterms:created xsi:type="dcterms:W3CDTF">2018-01-12T07:44:00Z</dcterms:created>
  <dcterms:modified xsi:type="dcterms:W3CDTF">2018-03-11T12:29:00Z</dcterms:modified>
</cp:coreProperties>
</file>